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D3BAB" w14:textId="6BBB6934" w:rsidR="00994F24" w:rsidRPr="00994F24" w:rsidRDefault="00000000" w:rsidP="00F161F5">
      <w:pPr>
        <w:rPr>
          <w:rFonts w:ascii="Times New Roman" w:hAnsi="Times New Roman" w:cs="Times New Roman"/>
        </w:rPr>
      </w:pPr>
      <w:bookmarkStart w:id="0" w:name="X817381238d5fb25f71f01bdf7bd7a440aee4184"/>
      <w:r w:rsidRPr="00994F24">
        <w:rPr>
          <w:rFonts w:ascii="Times New Roman" w:hAnsi="Times New Roman" w:cs="Times New Roman"/>
          <w:b/>
          <w:bCs/>
        </w:rPr>
        <w:t>S</w:t>
      </w:r>
      <w:r w:rsidR="00994F24" w:rsidRPr="00994F24">
        <w:rPr>
          <w:rFonts w:ascii="Times New Roman" w:hAnsi="Times New Roman" w:cs="Times New Roman"/>
          <w:b/>
          <w:bCs/>
        </w:rPr>
        <w:t>2</w:t>
      </w:r>
      <w:r w:rsidRPr="00994F24">
        <w:rPr>
          <w:rFonts w:ascii="Times New Roman" w:hAnsi="Times New Roman" w:cs="Times New Roman"/>
          <w:b/>
          <w:bCs/>
        </w:rPr>
        <w:t xml:space="preserve"> Table.</w:t>
      </w:r>
      <w:r w:rsidRPr="00994F24">
        <w:rPr>
          <w:rFonts w:ascii="Times New Roman" w:hAnsi="Times New Roman" w:cs="Times New Roman"/>
        </w:rPr>
        <w:t xml:space="preserve"> </w:t>
      </w:r>
      <w:r w:rsidR="00046902" w:rsidRPr="00994F24">
        <w:rPr>
          <w:rFonts w:ascii="Times New Roman" w:hAnsi="Times New Roman" w:cs="Times New Roman"/>
          <w:b/>
          <w:bCs/>
          <w:lang w:val="en-GB"/>
        </w:rPr>
        <w:t>Household animal herds of agro-pastoralist and pastoralist children aged 2 - 5 years of age living in Adadle woreda, Somali region, Ethiopia</w:t>
      </w:r>
      <w:r w:rsidR="00046902" w:rsidRPr="00994F24">
        <w:rPr>
          <w:rFonts w:ascii="Times New Roman" w:hAnsi="Times New Roman" w:cs="Times New Roman"/>
          <w:lang w:val="en-GB"/>
        </w:rPr>
        <w:t>.</w:t>
      </w:r>
      <w:bookmarkEnd w:id="0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67"/>
        <w:gridCol w:w="2875"/>
        <w:gridCol w:w="2337"/>
        <w:gridCol w:w="2006"/>
      </w:tblGrid>
      <w:tr w:rsidR="00994F24" w:rsidRPr="00994F24" w14:paraId="735F178A" w14:textId="77777777" w:rsidTr="00800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96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BDD1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8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E6AB" w14:textId="4D1CCE0B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gro-Pastoralist, N = 177</w:t>
            </w:r>
          </w:p>
        </w:tc>
        <w:tc>
          <w:tcPr>
            <w:tcW w:w="23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361E" w14:textId="65196B1D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astoralist, N = 181</w:t>
            </w:r>
          </w:p>
        </w:tc>
        <w:tc>
          <w:tcPr>
            <w:tcW w:w="200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EA73" w14:textId="1B2F1FB0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Overall, N = 358</w:t>
            </w:r>
          </w:p>
        </w:tc>
      </w:tr>
      <w:tr w:rsidR="00994F24" w:rsidRPr="00994F24" w14:paraId="6806E793" w14:textId="77777777" w:rsidTr="008007E7">
        <w:trPr>
          <w:jc w:val="center"/>
        </w:trPr>
        <w:tc>
          <w:tcPr>
            <w:tcW w:w="296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6FA34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Household herd size</w:t>
            </w:r>
          </w:p>
        </w:tc>
        <w:tc>
          <w:tcPr>
            <w:tcW w:w="28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9541C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 (13.0, 39)</w:t>
            </w:r>
          </w:p>
        </w:tc>
        <w:tc>
          <w:tcPr>
            <w:tcW w:w="233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CB15B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4 (6.0, 38)</w:t>
            </w:r>
          </w:p>
        </w:tc>
        <w:tc>
          <w:tcPr>
            <w:tcW w:w="200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CBB37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5 (9.0, 39)</w:t>
            </w:r>
          </w:p>
        </w:tc>
      </w:tr>
      <w:tr w:rsidR="00994F24" w:rsidRPr="00994F24" w14:paraId="5B088195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ECDE3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nimals kept inside house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755A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2 (57.6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BC925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2 (78.5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08D47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44 (68.2%)</w:t>
            </w:r>
          </w:p>
        </w:tc>
      </w:tr>
      <w:tr w:rsidR="00994F24" w:rsidRPr="00994F24" w14:paraId="021D611E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01215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Number of cattle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2B17B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F8D47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BD593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F24" w:rsidRPr="00994F24" w14:paraId="5CE151BC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60FD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CA061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 (5.1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18B3E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6 (69.6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7B9D8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5 (37.7%)</w:t>
            </w:r>
          </w:p>
        </w:tc>
      </w:tr>
      <w:tr w:rsidR="00994F24" w:rsidRPr="00994F24" w14:paraId="2E05FD93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970F6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-5 cattle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F7B23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8 (49.7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3CB86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 (26.0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3BD67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5 (37.7%)</w:t>
            </w:r>
          </w:p>
        </w:tc>
      </w:tr>
      <w:tr w:rsidR="00994F24" w:rsidRPr="00994F24" w14:paraId="75F60AD9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DAC1F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+ cattle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0F22E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0 (45.2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7D582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 (4.4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6AD60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8 (24.6%)</w:t>
            </w:r>
          </w:p>
        </w:tc>
      </w:tr>
      <w:tr w:rsidR="00994F24" w:rsidRPr="00994F24" w14:paraId="732C27F3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B11E7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Number of camels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ABA7C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112B9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7F76E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F24" w:rsidRPr="00994F24" w14:paraId="2D7A3048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59DA7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DB342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2 (91.5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2CF88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5 (63.5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0730B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7 (77.4%)</w:t>
            </w:r>
          </w:p>
        </w:tc>
      </w:tr>
      <w:tr w:rsidR="00994F24" w:rsidRPr="00994F24" w14:paraId="1ECC0649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1857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1A7CF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 (5.6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F80BF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4 (18.8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B0356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4 (12.3%)</w:t>
            </w:r>
          </w:p>
        </w:tc>
      </w:tr>
      <w:tr w:rsidR="00994F24" w:rsidRPr="00994F24" w14:paraId="0D58AB22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9E4BB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+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894FA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 (2.8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819C2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 (17.7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0E046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 (10.3%)</w:t>
            </w:r>
          </w:p>
        </w:tc>
      </w:tr>
      <w:tr w:rsidR="00994F24" w:rsidRPr="00994F24" w14:paraId="2443F50B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9F8B1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Number of goats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60C4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AF71A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66742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F24" w:rsidRPr="00994F24" w14:paraId="6176B925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C64F6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A1387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5 (36.7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BD392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2 (12.2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0645A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7 (24.3%)</w:t>
            </w:r>
          </w:p>
        </w:tc>
      </w:tr>
      <w:tr w:rsidR="00994F24" w:rsidRPr="00994F24" w14:paraId="157768BF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9A23A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-15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1401E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8 (38.4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5AFD0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5 (41.4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6B47F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3 (39.9%)</w:t>
            </w:r>
          </w:p>
        </w:tc>
      </w:tr>
      <w:tr w:rsidR="00994F24" w:rsidRPr="00994F24" w14:paraId="1E117169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A1D90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+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CDD4D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4 (24.9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2B175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4 (46.4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EB137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8 (35.8%)</w:t>
            </w:r>
          </w:p>
        </w:tc>
      </w:tr>
      <w:tr w:rsidR="00994F24" w:rsidRPr="00994F24" w14:paraId="55586BB3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8883D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Number of sheep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F3D63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2E5C5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57223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F24" w:rsidRPr="00994F24" w14:paraId="68DE43F2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89AB4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BBB6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0 (45.2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52A87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1 (55.8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D6F28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1 (50.6%)</w:t>
            </w:r>
          </w:p>
        </w:tc>
      </w:tr>
      <w:tr w:rsidR="00994F24" w:rsidRPr="00994F24" w14:paraId="7E1C70A2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182D7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-10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54979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0 (28.2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078DA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6 (30.9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9317E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6 (29.6%)</w:t>
            </w:r>
          </w:p>
        </w:tc>
      </w:tr>
      <w:tr w:rsidR="00994F24" w:rsidRPr="00994F24" w14:paraId="5094B8C5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9EA18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+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5C49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 (26.6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F0D85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4 (13.3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69F94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1 (19.8%)</w:t>
            </w:r>
          </w:p>
        </w:tc>
      </w:tr>
      <w:tr w:rsidR="00994F24" w:rsidRPr="00994F24" w14:paraId="6B7390A8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14CC2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Number of donkeys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A9D99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B871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CBA4A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F24" w:rsidRPr="00994F24" w14:paraId="185672F3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16CD3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8B4CB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4 (19.2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C96ED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7 (42.5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6F15E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1 (31.0%)</w:t>
            </w:r>
          </w:p>
        </w:tc>
      </w:tr>
      <w:tr w:rsidR="00994F24" w:rsidRPr="00994F24" w14:paraId="34A671C4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498E9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B0B2B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2 (40.7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85960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4 (40.9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968CE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6 (40.8%)</w:t>
            </w:r>
          </w:p>
        </w:tc>
      </w:tr>
      <w:tr w:rsidR="00994F24" w:rsidRPr="00994F24" w14:paraId="59A4F290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73841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+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5FD77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1 (40.1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98EC8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 (16.6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74C40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1 (28.2%)</w:t>
            </w:r>
          </w:p>
        </w:tc>
      </w:tr>
      <w:tr w:rsidR="00994F24" w:rsidRPr="00994F24" w14:paraId="2FFF726B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A6ACF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Number of chickens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061A3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E8D45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E6ED9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F24" w:rsidRPr="00994F24" w14:paraId="2AF63DE1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548D0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73A84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9 (89.8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CA39C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1 (100.0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D605A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40 (95.0%)</w:t>
            </w:r>
          </w:p>
        </w:tc>
      </w:tr>
      <w:tr w:rsidR="00994F24" w:rsidRPr="00994F24" w14:paraId="04A26A6A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0AAC4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-5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40CB9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 (5.6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90826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A65DC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 (2.8%)</w:t>
            </w:r>
          </w:p>
        </w:tc>
      </w:tr>
      <w:tr w:rsidR="00994F24" w:rsidRPr="00994F24" w14:paraId="798D46F0" w14:textId="77777777" w:rsidTr="008007E7">
        <w:trPr>
          <w:jc w:val="center"/>
        </w:trPr>
        <w:tc>
          <w:tcPr>
            <w:tcW w:w="296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90E8A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+</w:t>
            </w:r>
          </w:p>
        </w:tc>
        <w:tc>
          <w:tcPr>
            <w:tcW w:w="287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FC083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 (4.5%)</w:t>
            </w:r>
          </w:p>
        </w:tc>
        <w:tc>
          <w:tcPr>
            <w:tcW w:w="233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94F83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0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C19F9" w14:textId="77777777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 (2.2%)</w:t>
            </w:r>
          </w:p>
        </w:tc>
      </w:tr>
      <w:tr w:rsidR="00994F24" w:rsidRPr="00994F24" w14:paraId="33388C65" w14:textId="77777777" w:rsidTr="008007E7">
        <w:trPr>
          <w:jc w:val="center"/>
        </w:trPr>
        <w:tc>
          <w:tcPr>
            <w:tcW w:w="10185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4B17" w14:textId="573C1FCB" w:rsidR="00994F24" w:rsidRPr="00994F24" w:rsidRDefault="00994F24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eastAsia="Helvetica" w:hAnsi="Times New Roman" w:cs="Times New Roman"/>
                <w:color w:val="000000"/>
                <w:lang w:val="en-GB"/>
              </w:rPr>
              <w:t>Data are presented as median (IQR) or n (%) unless otherwise stated.</w:t>
            </w:r>
          </w:p>
        </w:tc>
      </w:tr>
    </w:tbl>
    <w:p w14:paraId="6229851E" w14:textId="77777777" w:rsidR="00994F24" w:rsidRPr="00994F24" w:rsidRDefault="00994F24" w:rsidP="00F161F5">
      <w:pPr>
        <w:rPr>
          <w:rFonts w:ascii="Times New Roman" w:hAnsi="Times New Roman" w:cs="Times New Roman"/>
        </w:rPr>
      </w:pPr>
    </w:p>
    <w:sectPr w:rsidR="00994F24" w:rsidRPr="00994F2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47438" w14:textId="77777777" w:rsidR="00D11201" w:rsidRDefault="00D11201">
      <w:pPr>
        <w:spacing w:after="0"/>
      </w:pPr>
      <w:r>
        <w:separator/>
      </w:r>
    </w:p>
  </w:endnote>
  <w:endnote w:type="continuationSeparator" w:id="0">
    <w:p w14:paraId="04D6F304" w14:textId="77777777" w:rsidR="00D11201" w:rsidRDefault="00D1120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363EF" w14:textId="77777777" w:rsidR="00D11201" w:rsidRDefault="00D11201">
      <w:r>
        <w:separator/>
      </w:r>
    </w:p>
  </w:footnote>
  <w:footnote w:type="continuationSeparator" w:id="0">
    <w:p w14:paraId="64D89DF4" w14:textId="77777777" w:rsidR="00D11201" w:rsidRDefault="00D112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2E4C713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706564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04F"/>
    <w:rsid w:val="00046902"/>
    <w:rsid w:val="001761B0"/>
    <w:rsid w:val="004E5A06"/>
    <w:rsid w:val="00505068"/>
    <w:rsid w:val="007E7A6A"/>
    <w:rsid w:val="00994F24"/>
    <w:rsid w:val="00D11201"/>
    <w:rsid w:val="00E41B1E"/>
    <w:rsid w:val="00F1004F"/>
    <w:rsid w:val="00F1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85AF0"/>
  <w15:docId w15:val="{6287A0EF-CA60-6D45-A0ED-76ED17EB5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5</vt:lpstr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5</dc:title>
  <dc:creator>Kayla Lanker</dc:creator>
  <cp:keywords/>
  <cp:lastModifiedBy>Kayla Lanker</cp:lastModifiedBy>
  <cp:revision>7</cp:revision>
  <dcterms:created xsi:type="dcterms:W3CDTF">2022-11-19T20:50:00Z</dcterms:created>
  <dcterms:modified xsi:type="dcterms:W3CDTF">2023-03-20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option">
    <vt:lpwstr>landscape</vt:lpwstr>
  </property>
  <property fmtid="{D5CDD505-2E9C-101B-9397-08002B2CF9AE}" pid="3" name="date">
    <vt:lpwstr>19/11/2022</vt:lpwstr>
  </property>
  <property fmtid="{D5CDD505-2E9C-101B-9397-08002B2CF9AE}" pid="4" name="output">
    <vt:lpwstr/>
  </property>
</Properties>
</file>